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DBD92" w14:textId="77777777" w:rsidR="00CA1E74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 Model for Predicting Return of Spontaneous Circulation and Neurological Outcomes in Adults after In-Hospital Cardiac Arrest: Development and Evaluation</w:t>
      </w:r>
    </w:p>
    <w:p w14:paraId="342E46CF" w14:textId="77777777" w:rsidR="00CA1E74" w:rsidRDefault="00CA1E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E3E087" w14:textId="0D6F0C7F" w:rsidR="00CA1E74" w:rsidRDefault="00953BF2">
      <w:pPr>
        <w:spacing w:line="260" w:lineRule="atLeas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 table 1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Characteristics, features, and interventions of IHCA events stratified by primary and secondary </w:t>
      </w:r>
      <w:proofErr w:type="gramStart"/>
      <w:r w:rsidR="0000000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outcome</w:t>
      </w:r>
      <w:proofErr w:type="gramEnd"/>
    </w:p>
    <w:tbl>
      <w:tblPr>
        <w:tblW w:w="8344" w:type="dxa"/>
        <w:tblLayout w:type="fixed"/>
        <w:tblLook w:val="04A0" w:firstRow="1" w:lastRow="0" w:firstColumn="1" w:lastColumn="0" w:noHBand="0" w:noVBand="1"/>
      </w:tblPr>
      <w:tblGrid>
        <w:gridCol w:w="1327"/>
        <w:gridCol w:w="1177"/>
        <w:gridCol w:w="1157"/>
        <w:gridCol w:w="1110"/>
        <w:gridCol w:w="806"/>
        <w:gridCol w:w="975"/>
        <w:gridCol w:w="984"/>
        <w:gridCol w:w="808"/>
      </w:tblGrid>
      <w:tr w:rsidR="00CA1E74" w14:paraId="4BF75BD6" w14:textId="77777777">
        <w:trPr>
          <w:trHeight w:val="460"/>
        </w:trPr>
        <w:tc>
          <w:tcPr>
            <w:tcW w:w="1327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37298CA3" w14:textId="77777777" w:rsidR="00CA1E74" w:rsidRDefault="00000000">
            <w:pPr>
              <w:spacing w:beforeAutospacing="1" w:afterAutospacing="1" w:line="260" w:lineRule="atLeast"/>
              <w:ind w:firstLineChars="200" w:firstLine="260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Categories</w:t>
            </w:r>
          </w:p>
        </w:tc>
        <w:tc>
          <w:tcPr>
            <w:tcW w:w="1177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50050AC7" w14:textId="77777777" w:rsidR="00CA1E74" w:rsidRDefault="00000000">
            <w:pPr>
              <w:spacing w:beforeAutospacing="1" w:afterAutospacing="1" w:line="260" w:lineRule="atLeast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color w:val="000000"/>
                <w:sz w:val="13"/>
                <w:szCs w:val="13"/>
                <w:lang w:bidi="ar"/>
              </w:rPr>
              <w:t>All patients n=851(%)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6C7B4BA8" w14:textId="77777777" w:rsidR="00CA1E74" w:rsidRDefault="00000000">
            <w:pPr>
              <w:spacing w:beforeAutospacing="1" w:afterAutospacing="1" w:line="260" w:lineRule="atLeast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ROSC n=287(%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5112644A" w14:textId="77777777" w:rsidR="00CA1E74" w:rsidRDefault="00000000">
            <w:pPr>
              <w:spacing w:beforeAutospacing="1" w:afterAutospacing="1" w:line="260" w:lineRule="atLeast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Non-ROSC n=564(%)</w:t>
            </w:r>
          </w:p>
        </w:tc>
        <w:tc>
          <w:tcPr>
            <w:tcW w:w="806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499E5940" w14:textId="77777777" w:rsidR="00CA1E74" w:rsidRDefault="00000000">
            <w:pPr>
              <w:spacing w:beforeAutospacing="1" w:afterAutospacing="1" w:line="260" w:lineRule="atLeast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i/>
                <w:iCs/>
                <w:color w:val="000000"/>
                <w:sz w:val="13"/>
                <w:szCs w:val="13"/>
                <w:lang w:bidi="ar"/>
              </w:rPr>
              <w:t>P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 xml:space="preserve"> value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vertAlign w:val="superscript"/>
                <w:lang w:bidi="ar"/>
              </w:rPr>
              <w:t>†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5AD2DB71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color w:val="000000"/>
                <w:sz w:val="13"/>
                <w:szCs w:val="13"/>
                <w:lang w:bidi="ar"/>
              </w:rPr>
              <w:t>CPC1-2    n=58(%)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66396D2B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color w:val="000000"/>
                <w:sz w:val="13"/>
                <w:szCs w:val="13"/>
                <w:lang w:bidi="ar"/>
              </w:rPr>
              <w:t>CPC3-5 n=229(%)</w:t>
            </w:r>
          </w:p>
        </w:tc>
        <w:tc>
          <w:tcPr>
            <w:tcW w:w="80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441DF2C6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i/>
                <w:iCs/>
                <w:color w:val="000000"/>
                <w:sz w:val="13"/>
                <w:szCs w:val="13"/>
                <w:lang w:bidi="ar"/>
              </w:rPr>
              <w:t>P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  <w:sz w:val="13"/>
                <w:szCs w:val="13"/>
                <w:lang w:bidi="ar"/>
              </w:rPr>
              <w:t xml:space="preserve"> value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  <w:sz w:val="13"/>
                <w:szCs w:val="13"/>
                <w:vertAlign w:val="superscript"/>
                <w:lang w:bidi="ar"/>
              </w:rPr>
              <w:t>‡</w:t>
            </w:r>
          </w:p>
        </w:tc>
      </w:tr>
      <w:tr w:rsidR="00CA1E74" w14:paraId="6736298F" w14:textId="77777777">
        <w:trPr>
          <w:trHeight w:val="460"/>
        </w:trPr>
        <w:tc>
          <w:tcPr>
            <w:tcW w:w="13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8B0CA3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Sex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70B8A2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67FC97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51E940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6DFF2A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E2A99A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14D63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52C401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167</w:t>
            </w:r>
          </w:p>
        </w:tc>
      </w:tr>
      <w:tr w:rsidR="00CA1E74" w14:paraId="57E5468F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E552EE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AB313B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43(63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8C63D2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60(55.7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DE62C2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83(67.9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7F5C6E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09CB65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7(63.7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CC9697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23(53.7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BA01D7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7163E84A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D0B14C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2E76D2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08(36.1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11156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27(44.2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52C8D1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81(32.0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EEB2B9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4B30E8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1(36.2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A032FC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06(46.2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0CD60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0D6BBE59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3480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ge (years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E4892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ECB1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F3277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FC35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B7C8F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644CE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A57ED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95</w:t>
            </w:r>
          </w:p>
        </w:tc>
      </w:tr>
      <w:tr w:rsidR="00CA1E74" w14:paraId="1E80A5CC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205FE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＜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D1D1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2(16.6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A122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5(19.1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7F442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7(15.4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24C62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9459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(12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F5A3E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8(20.9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5D2B1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15F3F6E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54040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0-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EB97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2(20.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E828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9(20.5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2E6D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3(20.0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E7F7F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E309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4(24.1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AC83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5(19.6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03BD4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6FE2B391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4C3CE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0-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88A49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1(27.1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DBAD5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1(28.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4C9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50(26.6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7A361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3A35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6(27.5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F49E8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5(28.3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30D50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11759660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FA50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0-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F859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85(21.7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6635F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6(23.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02B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9(21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7D9BB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8BE10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9(32.7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051A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7(20.5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8D4B9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46900432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69A31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≥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6484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21(14.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FBD0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(9.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2E12C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5(16.8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411C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F86D9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4E4B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4(10.4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7D917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4E53D0F8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DDEE3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M(IQR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C7372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5(54,7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B31C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4(53,7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4F2B8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6(55,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04380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A6A5B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3.75</w:t>
            </w:r>
          </w:p>
          <w:p w14:paraId="404EEB44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(63.5,7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4711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4（52.5,72）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41E1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  <w:highlight w:val="cyan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602</w:t>
            </w:r>
          </w:p>
        </w:tc>
      </w:tr>
      <w:tr w:rsidR="00CA1E74" w14:paraId="1FCDB8BA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87F3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MI (kg/m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2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1E2F" w14:textId="77777777" w:rsidR="00CA1E74" w:rsidRDefault="00000000">
            <w:pPr>
              <w:spacing w:beforeAutospacing="1" w:afterAutospacing="1" w:line="360" w:lineRule="auto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.69±2.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F806" w14:textId="77777777" w:rsidR="00CA1E74" w:rsidRDefault="00000000">
            <w:pPr>
              <w:spacing w:beforeAutospacing="1" w:afterAutospacing="1" w:line="360" w:lineRule="auto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.57±2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1C270" w14:textId="77777777" w:rsidR="00CA1E74" w:rsidRDefault="00000000">
            <w:pPr>
              <w:spacing w:beforeAutospacing="1" w:afterAutospacing="1" w:line="360" w:lineRule="auto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.75±2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D2EBD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703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6B970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.60±2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4E10B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.56±2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A3772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FF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449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a</w:t>
            </w:r>
          </w:p>
        </w:tc>
      </w:tr>
      <w:tr w:rsidR="00CA1E74" w14:paraId="27318F15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486C6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ormal we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2430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86(68.8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FF923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02(70.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59A4B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84(68.0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CFC59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9B8A6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0(68.9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D9BBB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62(70.7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5690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2861A356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AD805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Underwe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E04EB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5(2.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F81B1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(2.4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F205E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8(3.2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9169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4C20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(5.1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13F70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(1.7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BA765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2A092789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3E552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Overwe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54C8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30(27.0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35E7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6(26.5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B010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54(27.3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D4B27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8DBE0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5(25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80FDE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1(26.6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59C48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4EBB7B7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8125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4221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0(1.1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ED616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0.7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EBA0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8(1.4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269B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0B4BD" w14:textId="77777777" w:rsidR="00CA1E74" w:rsidRDefault="00000000">
            <w:pPr>
              <w:spacing w:line="260" w:lineRule="atLeast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(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2ABD9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0.8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780F9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778366A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C681D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morbiditi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2D8E3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7205B" w14:textId="77777777" w:rsidR="00CA1E74" w:rsidRDefault="00CA1E74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11D1F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714D6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4921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D6CB3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FF694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18892818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5FB2C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Hypertens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8D0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43(40.3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CB278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3(39.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7666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  <w:highlight w:val="green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0(40.7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08230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6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F668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3(39.6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DCD0B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90(39.3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0041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961</w:t>
            </w:r>
          </w:p>
        </w:tc>
      </w:tr>
      <w:tr w:rsidR="00CA1E74" w14:paraId="127BD9E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3D65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CH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3B016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2(31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710F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07(37.2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2867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5(29.2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D0F3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DB39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6(62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25A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1(31.0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57A2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3E1C9679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31B1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Heart fail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B5E4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1(18.9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8CDAF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6(23.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794F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5(16.8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A416F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D35A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9(32.7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F80C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7(20.5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7F4D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48</w:t>
            </w:r>
          </w:p>
        </w:tc>
      </w:tr>
      <w:tr w:rsidR="00CA1E74" w14:paraId="72C5E7CD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57034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Arrhythm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E6955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22(26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BD80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5(33.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BE2A1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27(22.5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2303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612E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1(5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0794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4(27.9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912D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2C5C6C5C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87C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Pneumon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8A5B5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17(37.2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9C941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07(37.2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A7471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0(37.2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1E4E0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9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265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4(24.1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99D97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93(40.6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F765B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20</w:t>
            </w:r>
          </w:p>
        </w:tc>
      </w:tr>
      <w:tr w:rsidR="00CA1E74" w14:paraId="10C7E210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5BD1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Respiratory-F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419FD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63(42.6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5B17D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4(32.7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6D330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9(47.7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0BCEB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C4D1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AE19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92(40.1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1ABC7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1B56038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4186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lastRenderedPageBreak/>
              <w:t>Diabet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696F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0(23.5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0B34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4(25.7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9292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26(22.3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8CC38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2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F70BD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5(25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4C7D2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9(25.7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28FDE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988</w:t>
            </w:r>
          </w:p>
        </w:tc>
      </w:tr>
      <w:tr w:rsidR="00CA1E74" w14:paraId="4D945DA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31223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Hepatic-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BA15B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1(10.6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F553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4(11.8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661D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7(10.1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B5534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4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09099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7F5D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2(13.9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F95D8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27</w:t>
            </w:r>
          </w:p>
        </w:tc>
      </w:tr>
      <w:tr w:rsidR="00CA1E74" w14:paraId="3DD2B1A3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9B5DF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Renal-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2FC8F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0(23.5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FDDE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1(24.7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0CCB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29(22.8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8F75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5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B4DB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0(17.2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AFD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1(26.6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561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139</w:t>
            </w:r>
          </w:p>
        </w:tc>
      </w:tr>
      <w:tr w:rsidR="00CA1E74" w14:paraId="4D8CE5A2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593E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Acute strok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7EF05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6(17.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4E16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8(13.2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56F7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08(19.1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22164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7C827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65D4E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6(15.7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4AB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14</w:t>
            </w:r>
          </w:p>
        </w:tc>
      </w:tr>
      <w:tr w:rsidR="00CA1E74" w14:paraId="0539BB6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256A3" w14:textId="77777777" w:rsidR="00CA1E74" w:rsidRDefault="00000000">
            <w:pPr>
              <w:widowControl/>
              <w:spacing w:beforeAutospacing="1" w:afterAutospacing="1" w:line="360" w:lineRule="auto"/>
              <w:ind w:left="260" w:hangingChars="200" w:hanging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MCF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27C70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2(30.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CAAA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6(23.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AC971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96(34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EBD8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D1B2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(12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B5CB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9(25.7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114D9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27</w:t>
            </w:r>
          </w:p>
        </w:tc>
      </w:tr>
      <w:tr w:rsidR="00CA1E74" w14:paraId="7792778B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077B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Malignanc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6C1D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6(13.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72BDF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9(10.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AF0E3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7(15.4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1D5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B5E04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(1.7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28224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8(12.2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76BE2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18</w:t>
            </w:r>
          </w:p>
        </w:tc>
      </w:tr>
      <w:tr w:rsidR="00CA1E74" w14:paraId="075AF0FA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1036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ME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CACF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05(71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51139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13(74.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26ABC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92(69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7C8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6F7E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8(65.5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0F68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5(76.4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DF63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90</w:t>
            </w:r>
          </w:p>
        </w:tc>
      </w:tr>
      <w:tr w:rsidR="00CA1E74" w14:paraId="1AB430E9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B5068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Shoc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8785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02(35.4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DF4F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8(30.6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0451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14(37.9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8E0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DDB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(6.9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58547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84(36.6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6DFC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7534FF91" w14:textId="77777777">
        <w:trPr>
          <w:trHeight w:val="460"/>
        </w:trPr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51D1C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esumed etiolog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7311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D4058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A62C2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B90CF" w14:textId="77777777" w:rsidR="00CA1E74" w:rsidRDefault="00CA1E74">
            <w:pPr>
              <w:spacing w:line="260" w:lineRule="atLeast"/>
              <w:ind w:firstLine="422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F10FE" w14:textId="77777777" w:rsidR="00CA1E74" w:rsidRDefault="00CA1E74">
            <w:pPr>
              <w:spacing w:line="260" w:lineRule="atLeast"/>
              <w:ind w:firstLine="422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BB82A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10F222AA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D557D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Cardia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560F9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54(41.6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5EBA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4(50.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E2C2C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10(37.2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19145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EAC2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2(89.6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F34D4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92(40.1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7FB4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12671D47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89A6B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Non-cardia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8B95D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497(58.4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BEAFF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3（49.8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2F3AF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54(62.7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B3925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C1F99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(10.3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524A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37(59.8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BB5B7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74A8EF36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AE092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IHCA loc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60839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63B9C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9C5C2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48782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3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F4C96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9DF79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EFBA6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2FF8832D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DD7A4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General are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66D25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66(19.5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5F19F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1(17.7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317B0" w14:textId="77777777" w:rsidR="00CA1E74" w:rsidRDefault="00000000">
            <w:pPr>
              <w:spacing w:beforeAutospacing="1" w:afterAutospacing="1" w:line="360" w:lineRule="auto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15(20.3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073E2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A80BD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5(43.1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9B21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6(11.3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3127A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3DC954F5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D194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Intensive are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BBE0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85(80.4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41A3" w14:textId="77777777" w:rsidR="00CA1E74" w:rsidRDefault="00000000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36(82.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6EC13" w14:textId="77777777" w:rsidR="00CA1E74" w:rsidRDefault="00000000">
            <w:pPr>
              <w:spacing w:beforeAutospacing="1" w:afterAutospacing="1" w:line="360" w:lineRule="auto"/>
              <w:ind w:firstLineChars="100" w:firstLine="13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49(79.6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B50EB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C342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3(56.9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A2592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23(88.6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0249C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53D3E3A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CFE23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Initial rhyth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E7B54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E0DAC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F5641" w14:textId="77777777" w:rsidR="00CA1E74" w:rsidRDefault="00CA1E74">
            <w:pPr>
              <w:spacing w:beforeAutospacing="1" w:afterAutospacing="1" w:line="360" w:lineRule="auto"/>
              <w:ind w:firstLineChars="200" w:firstLine="26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BC20" w14:textId="77777777" w:rsidR="00CA1E74" w:rsidRDefault="00000000">
            <w:pPr>
              <w:spacing w:beforeAutospacing="1" w:afterAutospacing="1" w:line="360" w:lineRule="auto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0086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2F9E9" w14:textId="77777777" w:rsidR="00CA1E74" w:rsidRDefault="00CA1E74">
            <w:pPr>
              <w:spacing w:line="260" w:lineRule="atLeast"/>
              <w:ind w:firstLine="420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A2255" w14:textId="77777777" w:rsidR="00CA1E74" w:rsidRDefault="00000000">
            <w:pPr>
              <w:spacing w:line="260" w:lineRule="atLeast"/>
              <w:jc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40AD6013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6B06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Defibrill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06C5E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1(16.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A2BE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5(33.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391B8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46(8.1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EDED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6BC5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3(74.1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85A20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2(22.7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67D9A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25BBB82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B9EA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No-defibrill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602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10(83.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CEA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92(66.9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598C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18(91.8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517D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DE52E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5(25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D51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77(77.2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138D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04A7A794" w14:textId="77777777">
        <w:trPr>
          <w:trHeight w:val="460"/>
        </w:trPr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579C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shd w:val="clear" w:color="auto" w:fill="FFFFFF"/>
                <w:lang w:bidi="ar"/>
              </w:rPr>
              <w:t>Emergency measur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DA28E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20491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6067E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E51D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8577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10B5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39668BB5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4989B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 min, M(IQR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F42D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1(17,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AF83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(3,2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E1A44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45(30,7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28F4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51E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.5(2,9.7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63D8B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0(5,2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3FEE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4F409ED4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A638A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Defibrill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753B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3(23.8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38F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07(37.2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C4D9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6(17.0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9841B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DC90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3(74.1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563B0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4(27.9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E2A7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4863B709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054D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AA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A5674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448(70.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872B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34(46.0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54D17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14(55.6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6EB4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D943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6(10.3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5D280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28(55.9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97FAB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6C8126DF" w14:textId="77777777">
        <w:trPr>
          <w:trHeight w:val="460"/>
        </w:trPr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1AE0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3"/>
                <w:szCs w:val="13"/>
                <w:lang w:bidi="ar"/>
              </w:rPr>
              <w:t>Drugs administer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E59FA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E82F7" w14:textId="77777777" w:rsidR="00CA1E74" w:rsidRDefault="00CA1E74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31F1" w14:textId="77777777" w:rsidR="00CA1E74" w:rsidRDefault="00CA1E74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FE044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B51F8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45296" w14:textId="77777777" w:rsidR="00CA1E74" w:rsidRDefault="00CA1E74">
            <w:pPr>
              <w:widowControl/>
              <w:spacing w:line="260" w:lineRule="atLeast"/>
              <w:ind w:firstLine="42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</w:p>
        </w:tc>
      </w:tr>
      <w:tr w:rsidR="00CA1E74" w14:paraId="457A6A1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25CF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TDOA </w:t>
            </w:r>
            <w:proofErr w:type="spellStart"/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mg,M</w:t>
            </w:r>
            <w:proofErr w:type="spellEnd"/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(IQR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04626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3（1,7）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FF260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（0,2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2D29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（2,9.75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B410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AA027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(0,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EE69D" w14:textId="77777777" w:rsidR="00CA1E74" w:rsidRDefault="00000000">
            <w:pPr>
              <w:widowControl/>
              <w:spacing w:line="260" w:lineRule="atLeast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(0,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1E4F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</w:tr>
      <w:tr w:rsidR="00CA1E74" w14:paraId="2C73000D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5E12F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shd w:val="clear" w:color="auto" w:fill="FFFFFF"/>
                <w:lang w:bidi="ar"/>
              </w:rPr>
              <w:t>Norepinephr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C8B37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90(34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66DE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7(30.3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81ABB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3(35.9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647BB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ABBEF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8(13.7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81F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79(34.5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894D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02</w:t>
            </w:r>
          </w:p>
        </w:tc>
      </w:tr>
      <w:tr w:rsidR="00CA1E74" w14:paraId="3C723F9E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5CB96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Dopam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023A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449(52.7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5195C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8(41.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A7C7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31(58.6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35077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2B088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3(22.4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B404D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05(45.8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E9D38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01</w:t>
            </w:r>
          </w:p>
        </w:tc>
      </w:tr>
      <w:tr w:rsidR="00CA1E74" w14:paraId="51C77B12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F54D0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S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55CD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22(26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6B30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59(20.5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5CCD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3(28.9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7F9F8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5C3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(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84C08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7(24.8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9950A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01</w:t>
            </w:r>
          </w:p>
        </w:tc>
      </w:tr>
      <w:tr w:rsidR="00CA1E74" w14:paraId="2EC4A490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4498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Atrop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5A02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9(31.6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A9A8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1(21.2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954F" w14:textId="77777777" w:rsidR="00CA1E74" w:rsidRDefault="00000000">
            <w:pPr>
              <w:widowControl/>
              <w:spacing w:beforeAutospacing="1" w:afterAutospacing="1" w:line="360" w:lineRule="auto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8(36.8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C28E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＜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86AC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4(6.9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3A18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57(24.8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7ABD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03</w:t>
            </w:r>
          </w:p>
        </w:tc>
      </w:tr>
      <w:tr w:rsidR="00CA1E74" w14:paraId="1CB53EF8" w14:textId="77777777">
        <w:trPr>
          <w:trHeight w:val="460"/>
        </w:trPr>
        <w:tc>
          <w:tcPr>
            <w:tcW w:w="1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EA048D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idocain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BD5FB3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8(11.5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0D4500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6(12.5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1CC4DA" w14:textId="77777777" w:rsidR="00CA1E74" w:rsidRDefault="00000000">
            <w:pPr>
              <w:widowControl/>
              <w:spacing w:beforeAutospacing="1" w:afterAutospacing="1" w:line="360" w:lineRule="auto"/>
              <w:ind w:firstLineChars="200" w:firstLine="26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2(10.99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B8AD59" w14:textId="77777777" w:rsidR="00CA1E74" w:rsidRDefault="00000000">
            <w:pPr>
              <w:widowControl/>
              <w:spacing w:beforeAutospacing="1" w:afterAutospacing="1" w:line="360" w:lineRule="auto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0.5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DF01C6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15(25.8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53D36A" w14:textId="77777777" w:rsidR="00CA1E74" w:rsidRDefault="00000000">
            <w:pPr>
              <w:widowControl/>
              <w:spacing w:line="260" w:lineRule="atLeast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21(9.17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E22BC0" w14:textId="77777777" w:rsidR="00CA1E74" w:rsidRDefault="00000000">
            <w:pPr>
              <w:widowControl/>
              <w:spacing w:line="260" w:lineRule="atLeast"/>
              <w:ind w:firstLineChars="100" w:firstLine="130"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lang w:bidi="ar"/>
              </w:rPr>
              <w:t>0.001</w:t>
            </w:r>
          </w:p>
        </w:tc>
      </w:tr>
    </w:tbl>
    <w:p w14:paraId="703D6EE2" w14:textId="77777777" w:rsidR="00CA1E74" w:rsidRDefault="00CA1E74">
      <w:pPr>
        <w:rPr>
          <w:rFonts w:ascii="Calibri" w:eastAsia="Microsoft YaHei" w:hAnsi="Calibri" w:cs="Microsoft YaHei"/>
          <w:szCs w:val="21"/>
        </w:rPr>
        <w:sectPr w:rsidR="00CA1E74">
          <w:footerReference w:type="default" r:id="rId7"/>
          <w:footerReference w:type="first" r:id="rId8"/>
          <w:pgSz w:w="11906" w:h="16838"/>
          <w:pgMar w:top="1440" w:right="1440" w:bottom="1440" w:left="1440" w:header="1020" w:footer="340" w:gutter="0"/>
          <w:cols w:space="425"/>
          <w:titlePg/>
          <w:docGrid w:type="lines" w:linePitch="326"/>
        </w:sectPr>
      </w:pPr>
    </w:p>
    <w:p w14:paraId="107491F2" w14:textId="0CD3F476" w:rsidR="00CA1E74" w:rsidRDefault="00000000" w:rsidP="00C3578D">
      <w:pPr>
        <w:widowControl/>
        <w:spacing w:beforeAutospacing="1" w:afterAutospacing="1" w:line="360" w:lineRule="auto"/>
        <w:rPr>
          <w:color w:val="00B050"/>
        </w:rPr>
      </w:pPr>
      <w:r>
        <w:rPr>
          <w:rFonts w:ascii="Times New Roman" w:eastAsia="Microsoft YaHei" w:hAnsi="Times New Roman" w:cs="Times New Roman"/>
          <w:color w:val="000000"/>
          <w:szCs w:val="21"/>
          <w:lang w:bidi="ar"/>
        </w:rPr>
        <w:lastRenderedPageBreak/>
        <w:t>ROSC, return of spontaneous circulation; Non-ROSC, none-return of spontaneous circulation; †, primary outcome; ‡, secondary outcome; CPC, cerebral performance category; BMI, body mass index; CHD, coronary atherosclerotic heart disease; Respiratory-F, respiratory failure; Hepatic-I, hepatic insufficiency; Renal-I, renal insufficiency; MCFD, motor, cognitive or functional deficits; MEA, metabolic or electrolyte abnormality; CD, CPR duration; AAM, advanced airway management; TDOA, total dosage of adrenaline; SB, sodium bicarbonate ; a=Fisher’s exact probability</w:t>
      </w:r>
    </w:p>
    <w:sectPr w:rsidR="00CA1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55006" w14:textId="77777777" w:rsidR="00F20A92" w:rsidRDefault="00F20A92">
      <w:r>
        <w:separator/>
      </w:r>
    </w:p>
  </w:endnote>
  <w:endnote w:type="continuationSeparator" w:id="0">
    <w:p w14:paraId="42740CCC" w14:textId="77777777" w:rsidR="00F20A92" w:rsidRDefault="00F20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94294" w14:textId="77777777" w:rsidR="00CA1E74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721301" wp14:editId="5D4FE2E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8B24A7B" w14:textId="77777777" w:rsidR="00CA1E7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721301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8B24A7B" w14:textId="77777777" w:rsidR="00CA1E74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99FDF" w14:textId="77777777" w:rsidR="00CA1E74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C1AEEF" wp14:editId="0D60E4F0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93B840F" w14:textId="77777777" w:rsidR="00CA1E7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C1AEEF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7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" filled="f" stroked="f" strokeweight=".5pt">
              <v:textbox style="mso-fit-shape-to-text:t" inset="0,0,0,0">
                <w:txbxContent>
                  <w:p w14:paraId="593B840F" w14:textId="77777777" w:rsidR="00CA1E74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6C255" w14:textId="77777777" w:rsidR="00F20A92" w:rsidRDefault="00F20A92">
      <w:r>
        <w:separator/>
      </w:r>
    </w:p>
  </w:footnote>
  <w:footnote w:type="continuationSeparator" w:id="0">
    <w:p w14:paraId="00AEC9C9" w14:textId="77777777" w:rsidR="00F20A92" w:rsidRDefault="00F20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Y0NjhjYzk4Nzg4OGNhODBmODBiODU1ZDliOTA5NzQifQ=="/>
  </w:docVars>
  <w:rsids>
    <w:rsidRoot w:val="00640132"/>
    <w:rsid w:val="000C68B9"/>
    <w:rsid w:val="001B6A54"/>
    <w:rsid w:val="001E38BD"/>
    <w:rsid w:val="002077E8"/>
    <w:rsid w:val="002339BB"/>
    <w:rsid w:val="002A3829"/>
    <w:rsid w:val="002E009C"/>
    <w:rsid w:val="00335BD8"/>
    <w:rsid w:val="00377FFA"/>
    <w:rsid w:val="00536727"/>
    <w:rsid w:val="00640132"/>
    <w:rsid w:val="006B4F68"/>
    <w:rsid w:val="007C4371"/>
    <w:rsid w:val="00953BF2"/>
    <w:rsid w:val="00C3578D"/>
    <w:rsid w:val="00C41DC1"/>
    <w:rsid w:val="00CA1E74"/>
    <w:rsid w:val="00DD3E2D"/>
    <w:rsid w:val="00DD4072"/>
    <w:rsid w:val="00F20A92"/>
    <w:rsid w:val="04E43544"/>
    <w:rsid w:val="07BE007D"/>
    <w:rsid w:val="0BED2CDE"/>
    <w:rsid w:val="0D111D55"/>
    <w:rsid w:val="0DCE08EE"/>
    <w:rsid w:val="0EA55AF2"/>
    <w:rsid w:val="1010343F"/>
    <w:rsid w:val="114535BD"/>
    <w:rsid w:val="1182211B"/>
    <w:rsid w:val="136E2957"/>
    <w:rsid w:val="13E32C57"/>
    <w:rsid w:val="1C816931"/>
    <w:rsid w:val="1D4E37F9"/>
    <w:rsid w:val="1F071EB1"/>
    <w:rsid w:val="26CD1C32"/>
    <w:rsid w:val="28FF1DE0"/>
    <w:rsid w:val="2B5366F3"/>
    <w:rsid w:val="2F5B602D"/>
    <w:rsid w:val="37AA5832"/>
    <w:rsid w:val="3E0C4997"/>
    <w:rsid w:val="3F11582A"/>
    <w:rsid w:val="3F316DAB"/>
    <w:rsid w:val="3F676329"/>
    <w:rsid w:val="414D59F2"/>
    <w:rsid w:val="42D24401"/>
    <w:rsid w:val="47C4535A"/>
    <w:rsid w:val="4EE554BC"/>
    <w:rsid w:val="580A7D41"/>
    <w:rsid w:val="5D6A375C"/>
    <w:rsid w:val="614C3178"/>
    <w:rsid w:val="660F6D42"/>
    <w:rsid w:val="6A521800"/>
    <w:rsid w:val="6FE23CD1"/>
    <w:rsid w:val="704C6CF1"/>
    <w:rsid w:val="7ACF47A6"/>
    <w:rsid w:val="7BE95D3C"/>
    <w:rsid w:val="7D8B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B491F8"/>
  <w15:docId w15:val="{E75C2F19-AB7B-47EA-B685-73A0B42E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toc 2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Normal"/>
    <w:next w:val="Normal"/>
    <w:qFormat/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WPSOffice1">
    <w:name w:val="WPSOffice手动目录 1"/>
    <w:qFormat/>
    <w:rPr>
      <w:lang w:val="en-IN" w:eastAsia="en-IN"/>
    </w:rPr>
  </w:style>
  <w:style w:type="character" w:customStyle="1" w:styleId="Heading2Char">
    <w:name w:val="Heading 2 Char"/>
    <w:link w:val="Heading2"/>
    <w:qFormat/>
    <w:rPr>
      <w:rFonts w:ascii="Arial" w:eastAsia="SimHei" w:hAnsi="Arial"/>
      <w:b/>
      <w:sz w:val="32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3">
    <w:name w:val="Revision3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styleId="Revision">
    <w:name w:val="Revision"/>
    <w:hidden/>
    <w:uiPriority w:val="99"/>
    <w:unhideWhenUsed/>
    <w:rsid w:val="00953BF2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渡 己</dc:creator>
  <cp:lastModifiedBy>John Magri</cp:lastModifiedBy>
  <cp:revision>12</cp:revision>
  <dcterms:created xsi:type="dcterms:W3CDTF">2023-08-01T05:51:00Z</dcterms:created>
  <dcterms:modified xsi:type="dcterms:W3CDTF">2023-10-3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96594101E24AE1B3CBE7CD601BD677_13</vt:lpwstr>
  </property>
  <property fmtid="{D5CDD505-2E9C-101B-9397-08002B2CF9AE}" pid="3" name="KSOProductBuildVer">
    <vt:lpwstr>2052-12.1.0.15712</vt:lpwstr>
  </property>
</Properties>
</file>